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B83DAB" w14:textId="30282413" w:rsidR="00450565" w:rsidRPr="003C6A76" w:rsidRDefault="001A5841" w:rsidP="003C6A76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42C79E3F" wp14:editId="7F0EA0B0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0" w:name="_GoBack"/>
      <w:bookmarkEnd w:id="0"/>
    </w:p>
    <w:p w14:paraId="35229613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14:paraId="0AE41F49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14:paraId="6C90F8D3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14:paraId="10A6B788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14:paraId="66DBA011" w14:textId="77777777"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14:paraId="182EA07D" w14:textId="77777777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129886D8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0079B7B5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588946D0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256E6BE9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14:paraId="4A16C4E9" w14:textId="77777777" w:rsidTr="00E35CC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14:paraId="4FCFA2E4" w14:textId="77777777"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F377CEA" wp14:editId="3EC01C5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14:paraId="6BA8E99B" w14:textId="77777777" w:rsidR="00E840DC" w:rsidRPr="00FD525D" w:rsidRDefault="00FD52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FD525D">
              <w:rPr>
                <w:rFonts w:ascii="Arial" w:hAnsi="Arial" w:cs="Arial"/>
                <w:sz w:val="16"/>
                <w:szCs w:val="16"/>
              </w:rPr>
              <w:t>Title</w:t>
            </w:r>
          </w:p>
        </w:tc>
      </w:tr>
      <w:tr w:rsidR="00E840DC" w:rsidRPr="00227F90" w14:paraId="7163B92D" w14:textId="77777777" w:rsidTr="00E35CC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14:paraId="668D042C" w14:textId="77777777"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B0AF3EA" wp14:editId="1E3C4375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14:paraId="4AE5EA8B" w14:textId="77777777" w:rsidR="00E840DC" w:rsidRPr="00FD525D" w:rsidRDefault="00FD525D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FD525D">
              <w:rPr>
                <w:rFonts w:ascii="Arial" w:hAnsi="Arial" w:cs="Arial"/>
                <w:sz w:val="16"/>
                <w:szCs w:val="16"/>
              </w:rPr>
              <w:t>Abstract</w:t>
            </w:r>
          </w:p>
        </w:tc>
      </w:tr>
      <w:tr w:rsidR="00214F3D" w:rsidRPr="00227F90" w14:paraId="52F1D535" w14:textId="77777777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14:paraId="19C3D5A8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14:paraId="08E84D80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14:paraId="4D3D26A7" w14:textId="77777777" w:rsidTr="00E35CC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14:paraId="228D2474" w14:textId="77777777"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8F4A544" wp14:editId="2C74D94D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14:paraId="1BBC3396" w14:textId="77777777" w:rsidR="00240246" w:rsidRDefault="00FD52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FD525D">
              <w:rPr>
                <w:rFonts w:ascii="Arial" w:hAnsi="Arial" w:cs="Arial"/>
                <w:sz w:val="16"/>
                <w:szCs w:val="16"/>
              </w:rPr>
              <w:t>Paragraphs 1-3</w:t>
            </w:r>
          </w:p>
          <w:p w14:paraId="1E13B2DF" w14:textId="77777777" w:rsidR="00FD525D" w:rsidRDefault="00FD52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14:paraId="74C1E362" w14:textId="77777777" w:rsidR="00FD525D" w:rsidRPr="00FD525D" w:rsidRDefault="00FD525D" w:rsidP="00FD525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0246" w:rsidRPr="00227F90" w14:paraId="2A27B71C" w14:textId="77777777" w:rsidTr="00E35CC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14:paraId="3E00BED8" w14:textId="77777777"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9C13046" wp14:editId="2365A3FB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14:paraId="3DA626B5" w14:textId="77777777" w:rsidR="00240246" w:rsidRPr="00FD525D" w:rsidRDefault="00FD52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FD525D">
              <w:rPr>
                <w:rFonts w:ascii="Arial" w:hAnsi="Arial" w:cs="Arial"/>
                <w:sz w:val="16"/>
                <w:szCs w:val="16"/>
              </w:rPr>
              <w:t>Paragraph 4</w:t>
            </w:r>
          </w:p>
        </w:tc>
      </w:tr>
      <w:tr w:rsidR="00214F3D" w:rsidRPr="00227F90" w14:paraId="0995F4F7" w14:textId="77777777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14:paraId="50A88057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14:paraId="6B507B45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14:paraId="2803E41C" w14:textId="77777777" w:rsidTr="00E35CC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8E3549C" w14:textId="77777777"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D5090A7" wp14:editId="66CA208C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374E4A24" w14:textId="4EB5676E" w:rsidR="00394FE4" w:rsidRPr="00394FE4" w:rsidRDefault="00394FE4" w:rsidP="00394FE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Line 355-357; Institutional Protocol number </w:t>
            </w:r>
            <w:r w:rsidRPr="00394FE4">
              <w:rPr>
                <w:rFonts w:ascii="Arial" w:hAnsi="Arial" w:cs="Arial"/>
                <w:sz w:val="16"/>
                <w:szCs w:val="16"/>
                <w:lang w:val="en-US"/>
              </w:rPr>
              <w:t>A200140014</w:t>
            </w:r>
          </w:p>
          <w:p w14:paraId="2431DD4F" w14:textId="07977498" w:rsidR="00502FCD" w:rsidRPr="00FD525D" w:rsidRDefault="00502FC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2FCD" w:rsidRPr="00227F90" w14:paraId="17D89286" w14:textId="77777777" w:rsidTr="00E35CC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3852D9CB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34F7871" wp14:editId="4ACC823C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5D7A0F7F" w14:textId="77777777" w:rsidR="00FD525D" w:rsidRDefault="00E35CC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) Figure Legends</w:t>
            </w:r>
          </w:p>
          <w:p w14:paraId="2EB1514E" w14:textId="20E4F409" w:rsidR="0041150A" w:rsidRDefault="00E35CC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b) </w:t>
            </w:r>
            <w:r w:rsidR="0041150A">
              <w:rPr>
                <w:rFonts w:ascii="Arial" w:hAnsi="Arial" w:cs="Arial"/>
                <w:sz w:val="16"/>
                <w:szCs w:val="16"/>
              </w:rPr>
              <w:t>M&amp;M</w:t>
            </w:r>
          </w:p>
          <w:p w14:paraId="6388F2D4" w14:textId="77777777" w:rsidR="00FD525D" w:rsidRPr="00FD525D" w:rsidRDefault="00FD525D" w:rsidP="0041150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2FCD" w:rsidRPr="00227F90" w14:paraId="10B532AF" w14:textId="77777777" w:rsidTr="00E35CC2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6A79DA8C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2AD02F4" wp14:editId="62570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5FC20BB8" w14:textId="77777777" w:rsidR="00502FCD" w:rsidRPr="00FD525D" w:rsidRDefault="0041150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="00E00299">
              <w:rPr>
                <w:rFonts w:ascii="Arial" w:hAnsi="Arial" w:cs="Arial"/>
                <w:sz w:val="16"/>
                <w:szCs w:val="16"/>
              </w:rPr>
              <w:t>ections on</w:t>
            </w:r>
            <w:r w:rsidR="003F7D5B">
              <w:rPr>
                <w:rFonts w:ascii="Arial" w:hAnsi="Arial" w:cs="Arial"/>
                <w:sz w:val="16"/>
                <w:szCs w:val="16"/>
              </w:rPr>
              <w:t xml:space="preserve"> Animal Use and Care,</w:t>
            </w:r>
            <w:r w:rsidR="00B9408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E448E">
              <w:rPr>
                <w:rFonts w:ascii="Arial" w:hAnsi="Arial" w:cs="Arial"/>
                <w:sz w:val="16"/>
                <w:szCs w:val="16"/>
              </w:rPr>
              <w:t>DSS colitis and Colitis-associat</w:t>
            </w:r>
            <w:r w:rsidR="00B94082">
              <w:rPr>
                <w:rFonts w:ascii="Arial" w:hAnsi="Arial" w:cs="Arial"/>
                <w:sz w:val="16"/>
                <w:szCs w:val="16"/>
              </w:rPr>
              <w:t>ed and sporadic cancer</w:t>
            </w:r>
            <w:r>
              <w:rPr>
                <w:rFonts w:ascii="Arial" w:hAnsi="Arial" w:cs="Arial"/>
                <w:sz w:val="16"/>
                <w:szCs w:val="16"/>
              </w:rPr>
              <w:t xml:space="preserve"> in M&amp;M</w:t>
            </w:r>
          </w:p>
          <w:p w14:paraId="32486A09" w14:textId="77777777" w:rsidR="00FD525D" w:rsidRPr="00FD525D" w:rsidRDefault="00FD52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14:paraId="1F18AD18" w14:textId="77777777" w:rsidR="00FD525D" w:rsidRPr="00FD525D" w:rsidRDefault="00FD52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2B0E" w:rsidRPr="00227F90" w14:paraId="00A46A14" w14:textId="77777777" w:rsidTr="00E35CC2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1266298F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F70AA49" wp14:editId="6041840A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74551F73" w14:textId="77777777" w:rsidR="002D2B0E" w:rsidRPr="00FD525D" w:rsidRDefault="000E448E" w:rsidP="00D268C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imal Use and Care section</w:t>
            </w:r>
            <w:r w:rsidR="0041150A">
              <w:rPr>
                <w:rFonts w:ascii="Arial" w:hAnsi="Arial" w:cs="Arial"/>
                <w:sz w:val="16"/>
                <w:szCs w:val="16"/>
              </w:rPr>
              <w:t xml:space="preserve"> in M&amp;M</w:t>
            </w:r>
            <w:r w:rsidR="00EA343F">
              <w:rPr>
                <w:rFonts w:ascii="Arial" w:hAnsi="Arial" w:cs="Arial"/>
                <w:sz w:val="16"/>
                <w:szCs w:val="16"/>
              </w:rPr>
              <w:t xml:space="preserve">. </w:t>
            </w:r>
          </w:p>
        </w:tc>
      </w:tr>
    </w:tbl>
    <w:p w14:paraId="3E8638F0" w14:textId="77777777"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14:paraId="03040AE2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3E432774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 wp14:anchorId="4C736573" wp14:editId="0207C340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314D7165" w14:textId="77777777" w:rsidR="002D2B0E" w:rsidRPr="00227F90" w:rsidRDefault="00162D1C" w:rsidP="0030007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Animal Use and Care</w:t>
            </w:r>
            <w:r w:rsidR="00300070">
              <w:rPr>
                <w:rFonts w:ascii="Arial" w:hAnsi="Arial" w:cs="Arial"/>
                <w:sz w:val="16"/>
                <w:szCs w:val="16"/>
              </w:rPr>
              <w:t xml:space="preserve"> and DSS </w:t>
            </w:r>
            <w:proofErr w:type="gramStart"/>
            <w:r w:rsidR="00300070">
              <w:rPr>
                <w:rFonts w:ascii="Arial" w:hAnsi="Arial" w:cs="Arial"/>
                <w:sz w:val="16"/>
                <w:szCs w:val="16"/>
              </w:rPr>
              <w:t xml:space="preserve">colitis </w:t>
            </w:r>
            <w:r>
              <w:rPr>
                <w:rFonts w:ascii="Arial" w:hAnsi="Arial" w:cs="Arial"/>
                <w:sz w:val="16"/>
                <w:szCs w:val="16"/>
              </w:rPr>
              <w:t xml:space="preserve"> section</w:t>
            </w:r>
            <w:r w:rsidR="00300070">
              <w:rPr>
                <w:rFonts w:ascii="Arial" w:hAnsi="Arial" w:cs="Arial"/>
                <w:sz w:val="16"/>
                <w:szCs w:val="16"/>
              </w:rPr>
              <w:t>s</w:t>
            </w:r>
            <w:proofErr w:type="gramEnd"/>
            <w:r w:rsidR="00883105">
              <w:rPr>
                <w:rFonts w:ascii="Arial" w:hAnsi="Arial" w:cs="Arial"/>
                <w:sz w:val="16"/>
                <w:szCs w:val="16"/>
              </w:rPr>
              <w:t xml:space="preserve"> in M&amp;M</w:t>
            </w:r>
            <w:r>
              <w:rPr>
                <w:rFonts w:ascii="Arial" w:hAnsi="Arial" w:cs="Arial"/>
                <w:sz w:val="16"/>
                <w:szCs w:val="16"/>
              </w:rPr>
              <w:t xml:space="preserve">. </w:t>
            </w:r>
          </w:p>
        </w:tc>
      </w:tr>
      <w:tr w:rsidR="002D2B0E" w:rsidRPr="00227F90" w14:paraId="66376BAA" w14:textId="77777777" w:rsidTr="00E35CC2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D2235C0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EDA12E3" wp14:editId="0F1387DB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3474E2B1" w14:textId="0A72C37B" w:rsidR="00EA4AB1" w:rsidRDefault="00EA4AB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) Figure Legends</w:t>
            </w:r>
          </w:p>
          <w:p w14:paraId="032965EA" w14:textId="77777777" w:rsidR="002D2B0E" w:rsidRPr="00227F90" w:rsidRDefault="00EA4AB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b)</w:t>
            </w:r>
            <w:r w:rsidR="00AA680D">
              <w:rPr>
                <w:rFonts w:ascii="Arial" w:hAnsi="Arial" w:cs="Arial"/>
                <w:sz w:val="16"/>
                <w:szCs w:val="16"/>
              </w:rPr>
              <w:t xml:space="preserve"> Statistical Analysis Assessment</w:t>
            </w:r>
          </w:p>
        </w:tc>
      </w:tr>
      <w:tr w:rsidR="002D2B0E" w:rsidRPr="00227F90" w14:paraId="4B85C3E6" w14:textId="77777777" w:rsidTr="00E35CC2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772A58A9" w14:textId="77777777"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B4F8AA3" wp14:editId="3586844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E983E90" w14:textId="77777777" w:rsidR="002D2B0E" w:rsidRDefault="00F66DA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) </w:t>
            </w:r>
            <w:r w:rsidR="00EA4AB1">
              <w:rPr>
                <w:rFonts w:ascii="Arial" w:hAnsi="Arial" w:cs="Arial"/>
                <w:sz w:val="16"/>
                <w:szCs w:val="16"/>
              </w:rPr>
              <w:t>Animal Use and Care</w:t>
            </w:r>
            <w:r w:rsidR="00D268C6">
              <w:rPr>
                <w:rFonts w:ascii="Arial" w:hAnsi="Arial" w:cs="Arial"/>
                <w:sz w:val="16"/>
                <w:szCs w:val="16"/>
              </w:rPr>
              <w:t xml:space="preserve"> in M&amp;M</w:t>
            </w:r>
          </w:p>
          <w:p w14:paraId="21A4D4D5" w14:textId="77777777" w:rsidR="00F66DA3" w:rsidRPr="00227F90" w:rsidRDefault="00F66DA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) NA</w:t>
            </w:r>
          </w:p>
        </w:tc>
      </w:tr>
      <w:tr w:rsidR="00D7777A" w:rsidRPr="00227F90" w14:paraId="63FBAB4C" w14:textId="77777777" w:rsidTr="00E35CC2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65B92432" w14:textId="77777777"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48C80F7" wp14:editId="1D3C44EC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0AAE839C" w14:textId="77777777" w:rsidR="00D7777A" w:rsidRPr="00B31119" w:rsidRDefault="00D921A9" w:rsidP="00F66DA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hown in figures </w:t>
            </w:r>
          </w:p>
        </w:tc>
      </w:tr>
      <w:tr w:rsidR="00D7777A" w:rsidRPr="00227F90" w14:paraId="46B7E3BF" w14:textId="77777777" w:rsidTr="00E35CC2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14:paraId="48E76238" w14:textId="77777777"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C2CC643" wp14:editId="4CBEB87A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14:paraId="6FAFCF7D" w14:textId="77777777" w:rsidR="00D7777A" w:rsidRPr="00B31119" w:rsidRDefault="00D921A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atistical analysis</w:t>
            </w:r>
            <w:r w:rsidR="00ED5F13">
              <w:rPr>
                <w:rFonts w:ascii="Arial" w:hAnsi="Arial" w:cs="Arial"/>
                <w:sz w:val="16"/>
                <w:szCs w:val="16"/>
              </w:rPr>
              <w:t xml:space="preserve"> section</w:t>
            </w:r>
            <w:r w:rsidR="00F66DA3">
              <w:rPr>
                <w:rFonts w:ascii="Arial" w:hAnsi="Arial" w:cs="Arial"/>
                <w:sz w:val="16"/>
                <w:szCs w:val="16"/>
              </w:rPr>
              <w:t xml:space="preserve"> in M&amp;M</w:t>
            </w:r>
          </w:p>
        </w:tc>
      </w:tr>
      <w:tr w:rsidR="00450565" w:rsidRPr="00227F90" w14:paraId="6FE9F30B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14:paraId="17A9019D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14:paraId="49AF94BD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73459511" w14:textId="77777777" w:rsidTr="00E35CC2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7D1DEBC5" w14:textId="77777777"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BB80CBE" wp14:editId="6ECDA87E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7FEAF1A7" w14:textId="77777777" w:rsidR="009264EF" w:rsidRPr="00B31119" w:rsidRDefault="00D1602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hown </w:t>
            </w:r>
            <w:r w:rsidR="00794044">
              <w:rPr>
                <w:rFonts w:ascii="Arial" w:hAnsi="Arial" w:cs="Arial"/>
                <w:sz w:val="16"/>
                <w:szCs w:val="16"/>
              </w:rPr>
              <w:t xml:space="preserve">in </w:t>
            </w:r>
            <w:r>
              <w:rPr>
                <w:rFonts w:ascii="Arial" w:hAnsi="Arial" w:cs="Arial"/>
                <w:sz w:val="16"/>
                <w:szCs w:val="16"/>
              </w:rPr>
              <w:t xml:space="preserve">figures for DSS.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Tum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data: no baseline data needed – no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tumor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present</w:t>
            </w:r>
          </w:p>
        </w:tc>
      </w:tr>
      <w:tr w:rsidR="009264EF" w:rsidRPr="00227F90" w14:paraId="69EAA3F5" w14:textId="77777777" w:rsidTr="00E35CC2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4F74A1B0" w14:textId="77777777"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2C5D0F3" wp14:editId="59EDD8C3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486BC829" w14:textId="77777777" w:rsidR="009264EF" w:rsidRPr="00B31119" w:rsidRDefault="00B3111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1119">
              <w:rPr>
                <w:rFonts w:ascii="Arial" w:hAnsi="Arial" w:cs="Arial"/>
                <w:sz w:val="16"/>
                <w:szCs w:val="16"/>
              </w:rPr>
              <w:t>Figure legends</w:t>
            </w:r>
          </w:p>
        </w:tc>
      </w:tr>
      <w:tr w:rsidR="009264EF" w:rsidRPr="00227F90" w14:paraId="7CF1C5C4" w14:textId="77777777" w:rsidTr="00E35CC2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69A0F0C0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4A18C8E" wp14:editId="1499E3A7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5E40F487" w14:textId="77777777" w:rsidR="009264EF" w:rsidRPr="00227F90" w:rsidRDefault="00E62BD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Results section and Figures</w:t>
            </w:r>
          </w:p>
        </w:tc>
      </w:tr>
      <w:tr w:rsidR="009264EF" w:rsidRPr="00227F90" w14:paraId="50E80AA1" w14:textId="77777777" w:rsidTr="00E35CC2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14:paraId="623CF187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EBF3CC1" wp14:editId="398AB612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14:paraId="570AB5A9" w14:textId="00A2BE82" w:rsidR="009264EF" w:rsidRPr="00227F90" w:rsidRDefault="00ED7F7D" w:rsidP="002721C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ee colitis </w:t>
            </w:r>
            <w:r w:rsidR="002721C5">
              <w:rPr>
                <w:rFonts w:ascii="Arial" w:hAnsi="Arial" w:cs="Arial"/>
                <w:sz w:val="18"/>
                <w:szCs w:val="18"/>
              </w:rPr>
              <w:t xml:space="preserve">and CAC </w:t>
            </w:r>
            <w:r>
              <w:rPr>
                <w:rFonts w:ascii="Arial" w:hAnsi="Arial" w:cs="Arial"/>
                <w:sz w:val="18"/>
                <w:szCs w:val="18"/>
              </w:rPr>
              <w:t>section in M&amp;M</w:t>
            </w:r>
          </w:p>
        </w:tc>
      </w:tr>
      <w:tr w:rsidR="00450565" w:rsidRPr="00227F90" w14:paraId="2A427F9F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14:paraId="70ECB474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14:paraId="43D3AA8B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50EE86A5" w14:textId="77777777" w:rsidTr="00E35CC2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5426CA88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977910E" wp14:editId="1B0488A0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6F34A017" w14:textId="77777777" w:rsidR="009264EF" w:rsidRPr="00227F90" w:rsidRDefault="00B33171" w:rsidP="00B3111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Discussion</w:t>
            </w:r>
          </w:p>
        </w:tc>
      </w:tr>
      <w:tr w:rsidR="009264EF" w:rsidRPr="00227F90" w14:paraId="40CD0027" w14:textId="77777777" w:rsidTr="00E35CC2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69B03E2F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7FA20FE" wp14:editId="71D072F5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294E6D8A" w14:textId="77777777" w:rsidR="009264EF" w:rsidRPr="00B31119" w:rsidRDefault="00E62BD1" w:rsidP="00B3111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st paragraph of Discussion</w:t>
            </w:r>
          </w:p>
        </w:tc>
      </w:tr>
      <w:tr w:rsidR="009264EF" w:rsidRPr="00227F90" w14:paraId="109B2FA8" w14:textId="77777777" w:rsidTr="00E35CC2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138BBAC7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4D7142B" wp14:editId="2A2D9681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72891944" w14:textId="77777777" w:rsidR="009264EF" w:rsidRPr="00227F90" w:rsidRDefault="0079404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fo uploaded on website</w:t>
            </w:r>
          </w:p>
        </w:tc>
      </w:tr>
    </w:tbl>
    <w:p w14:paraId="2C7FED84" w14:textId="77777777"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31F3A762" wp14:editId="6B69303E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/>
        </w:rPr>
        <w:drawing>
          <wp:anchor distT="0" distB="0" distL="114300" distR="114300" simplePos="0" relativeHeight="251659264" behindDoc="1" locked="0" layoutInCell="1" allowOverlap="1" wp14:anchorId="3D6CABF7" wp14:editId="0D0DFCDF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448E"/>
    <w:rsid w:val="000E5BBC"/>
    <w:rsid w:val="00113DFA"/>
    <w:rsid w:val="00132EC3"/>
    <w:rsid w:val="00162D1C"/>
    <w:rsid w:val="001A5841"/>
    <w:rsid w:val="00214F3D"/>
    <w:rsid w:val="00223E9E"/>
    <w:rsid w:val="00227F90"/>
    <w:rsid w:val="00240246"/>
    <w:rsid w:val="002721C5"/>
    <w:rsid w:val="002D2B0E"/>
    <w:rsid w:val="00300070"/>
    <w:rsid w:val="00394FE4"/>
    <w:rsid w:val="003C6A76"/>
    <w:rsid w:val="003D5CDF"/>
    <w:rsid w:val="003F7D5B"/>
    <w:rsid w:val="0041150A"/>
    <w:rsid w:val="00450565"/>
    <w:rsid w:val="00450C45"/>
    <w:rsid w:val="004D4947"/>
    <w:rsid w:val="00502FCD"/>
    <w:rsid w:val="00667413"/>
    <w:rsid w:val="00715051"/>
    <w:rsid w:val="007757A0"/>
    <w:rsid w:val="00794044"/>
    <w:rsid w:val="00871275"/>
    <w:rsid w:val="00883105"/>
    <w:rsid w:val="009264EF"/>
    <w:rsid w:val="00965DE3"/>
    <w:rsid w:val="0096780A"/>
    <w:rsid w:val="009844FC"/>
    <w:rsid w:val="009D55FE"/>
    <w:rsid w:val="00A030B5"/>
    <w:rsid w:val="00A23F77"/>
    <w:rsid w:val="00A274D8"/>
    <w:rsid w:val="00AA680D"/>
    <w:rsid w:val="00AC351C"/>
    <w:rsid w:val="00B01718"/>
    <w:rsid w:val="00B03899"/>
    <w:rsid w:val="00B116BD"/>
    <w:rsid w:val="00B31119"/>
    <w:rsid w:val="00B33171"/>
    <w:rsid w:val="00B40528"/>
    <w:rsid w:val="00B94082"/>
    <w:rsid w:val="00C30639"/>
    <w:rsid w:val="00CC3AB0"/>
    <w:rsid w:val="00CE09D6"/>
    <w:rsid w:val="00D16021"/>
    <w:rsid w:val="00D268C6"/>
    <w:rsid w:val="00D66CD2"/>
    <w:rsid w:val="00D7777A"/>
    <w:rsid w:val="00D921A9"/>
    <w:rsid w:val="00DB0841"/>
    <w:rsid w:val="00DB23D3"/>
    <w:rsid w:val="00DD5F5D"/>
    <w:rsid w:val="00DE05A3"/>
    <w:rsid w:val="00E00299"/>
    <w:rsid w:val="00E17C76"/>
    <w:rsid w:val="00E35CC2"/>
    <w:rsid w:val="00E62BD1"/>
    <w:rsid w:val="00E8188C"/>
    <w:rsid w:val="00E840DC"/>
    <w:rsid w:val="00EA343F"/>
    <w:rsid w:val="00EA4AB1"/>
    <w:rsid w:val="00ED5F13"/>
    <w:rsid w:val="00ED7F7D"/>
    <w:rsid w:val="00F66DA3"/>
    <w:rsid w:val="00FD5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D4F4D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88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20" Type="http://schemas.openxmlformats.org/officeDocument/2006/relationships/image" Target="media/image15.png"/><Relationship Id="rId21" Type="http://schemas.openxmlformats.org/officeDocument/2006/relationships/image" Target="media/image16.png"/><Relationship Id="rId22" Type="http://schemas.openxmlformats.org/officeDocument/2006/relationships/image" Target="media/image17.png"/><Relationship Id="rId23" Type="http://schemas.openxmlformats.org/officeDocument/2006/relationships/image" Target="media/image18.png"/><Relationship Id="rId24" Type="http://schemas.openxmlformats.org/officeDocument/2006/relationships/image" Target="media/image19.png"/><Relationship Id="rId25" Type="http://schemas.openxmlformats.org/officeDocument/2006/relationships/image" Target="media/image20.png"/><Relationship Id="rId26" Type="http://schemas.openxmlformats.org/officeDocument/2006/relationships/image" Target="media/image21.png"/><Relationship Id="rId27" Type="http://schemas.openxmlformats.org/officeDocument/2006/relationships/image" Target="media/image22.png"/><Relationship Id="rId28" Type="http://schemas.openxmlformats.org/officeDocument/2006/relationships/image" Target="media/image23.jpeg"/><Relationship Id="rId29" Type="http://schemas.openxmlformats.org/officeDocument/2006/relationships/fontTable" Target="fontTable.xml"/><Relationship Id="rId30" Type="http://schemas.openxmlformats.org/officeDocument/2006/relationships/theme" Target="theme/theme1.xml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image" Target="media/image11.png"/><Relationship Id="rId17" Type="http://schemas.openxmlformats.org/officeDocument/2006/relationships/image" Target="media/image12.png"/><Relationship Id="rId18" Type="http://schemas.openxmlformats.org/officeDocument/2006/relationships/image" Target="media/image13.png"/><Relationship Id="rId19" Type="http://schemas.openxmlformats.org/officeDocument/2006/relationships/image" Target="media/image14.pn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eg"/><Relationship Id="rId7" Type="http://schemas.openxmlformats.org/officeDocument/2006/relationships/image" Target="media/image2.png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217</Words>
  <Characters>1240</Characters>
  <Application>Microsoft Macintosh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CUK SSC Ltd</Company>
  <LinksUpToDate>false</LinksUpToDate>
  <CharactersWithSpaces>1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Karthikeyani Chellappa</cp:lastModifiedBy>
  <cp:revision>6</cp:revision>
  <cp:lastPrinted>2014-08-21T11:13:00Z</cp:lastPrinted>
  <dcterms:created xsi:type="dcterms:W3CDTF">2015-08-21T01:03:00Z</dcterms:created>
  <dcterms:modified xsi:type="dcterms:W3CDTF">2015-12-14T14:46:00Z</dcterms:modified>
</cp:coreProperties>
</file>